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C71F80" w14:textId="77777777" w:rsidR="00167162" w:rsidRPr="00167162" w:rsidRDefault="00167162" w:rsidP="00167162">
      <w:pPr>
        <w:pStyle w:val="Heading1"/>
        <w:rPr>
          <w:rFonts w:asciiTheme="minorHAnsi" w:hAnsiTheme="minorHAnsi" w:cstheme="minorHAnsi"/>
          <w:sz w:val="28"/>
          <w:szCs w:val="24"/>
        </w:rPr>
      </w:pPr>
      <w:r w:rsidRPr="00167162">
        <w:rPr>
          <w:rFonts w:asciiTheme="minorHAnsi" w:hAnsiTheme="minorHAnsi" w:cstheme="minorHAnsi"/>
          <w:sz w:val="28"/>
          <w:szCs w:val="24"/>
        </w:rPr>
        <w:t>Supplementary information</w:t>
      </w:r>
    </w:p>
    <w:p w14:paraId="0E104952" w14:textId="77777777" w:rsidR="00167162" w:rsidRPr="00167162" w:rsidRDefault="00167162" w:rsidP="00167162">
      <w:pPr>
        <w:spacing w:line="480" w:lineRule="auto"/>
        <w:rPr>
          <w:rFonts w:asciiTheme="minorHAnsi" w:eastAsia="Calibri" w:hAnsiTheme="minorHAnsi" w:cstheme="minorHAnsi"/>
          <w:b/>
          <w:sz w:val="21"/>
          <w:szCs w:val="21"/>
        </w:rPr>
      </w:pPr>
    </w:p>
    <w:p w14:paraId="21D97DC5" w14:textId="77777777" w:rsidR="00167162" w:rsidRPr="00167162" w:rsidRDefault="00167162" w:rsidP="00167162">
      <w:pPr>
        <w:spacing w:line="480" w:lineRule="auto"/>
        <w:rPr>
          <w:rFonts w:asciiTheme="minorHAnsi" w:eastAsia="Calibri" w:hAnsiTheme="minorHAnsi" w:cstheme="minorHAnsi"/>
          <w:sz w:val="21"/>
          <w:szCs w:val="21"/>
        </w:rPr>
      </w:pPr>
      <w:r w:rsidRPr="00167162">
        <w:rPr>
          <w:rFonts w:asciiTheme="minorHAnsi" w:eastAsia="Calibri" w:hAnsiTheme="minorHAnsi" w:cstheme="minorHAnsi"/>
          <w:sz w:val="21"/>
          <w:szCs w:val="21"/>
        </w:rPr>
        <w:t>S1 Table. Responses on their major and minor reasons for not attending cervical cancer screening among non-attendees at JPSHC, Brunei (Jan – Dec 2019)</w:t>
      </w:r>
    </w:p>
    <w:p w14:paraId="2FBAC423" w14:textId="77777777" w:rsidR="00167162" w:rsidRPr="00167162" w:rsidRDefault="00167162" w:rsidP="00167162">
      <w:pPr>
        <w:spacing w:line="480" w:lineRule="auto"/>
        <w:rPr>
          <w:rFonts w:asciiTheme="minorHAnsi" w:eastAsia="Calibri" w:hAnsiTheme="minorHAnsi" w:cstheme="minorHAnsi"/>
          <w:sz w:val="21"/>
          <w:szCs w:val="21"/>
        </w:rPr>
      </w:pPr>
    </w:p>
    <w:tbl>
      <w:tblPr>
        <w:tblStyle w:val="2"/>
        <w:tblW w:w="890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93"/>
        <w:gridCol w:w="5228"/>
        <w:gridCol w:w="1491"/>
        <w:gridCol w:w="1491"/>
      </w:tblGrid>
      <w:tr w:rsidR="00167162" w:rsidRPr="00167162" w14:paraId="110FAD9F" w14:textId="77777777" w:rsidTr="00167162">
        <w:trPr>
          <w:trHeight w:val="505"/>
        </w:trPr>
        <w:tc>
          <w:tcPr>
            <w:tcW w:w="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B0336D4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No.</w:t>
            </w:r>
          </w:p>
        </w:tc>
        <w:tc>
          <w:tcPr>
            <w:tcW w:w="5228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5B1AC3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Reasons for not attending screening</w:t>
            </w:r>
          </w:p>
        </w:tc>
        <w:tc>
          <w:tcPr>
            <w:tcW w:w="14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1E8A14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Major reason*</w:t>
            </w:r>
          </w:p>
          <w:p w14:paraId="45A3CF92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n (%)</w:t>
            </w:r>
          </w:p>
        </w:tc>
        <w:tc>
          <w:tcPr>
            <w:tcW w:w="14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5EF79F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Minor reason^</w:t>
            </w:r>
          </w:p>
          <w:p w14:paraId="2E4E689A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n (%)</w:t>
            </w:r>
          </w:p>
        </w:tc>
      </w:tr>
      <w:tr w:rsidR="00167162" w:rsidRPr="00167162" w14:paraId="767D3F27" w14:textId="77777777" w:rsidTr="00167162">
        <w:trPr>
          <w:trHeight w:val="505"/>
        </w:trPr>
        <w:tc>
          <w:tcPr>
            <w:tcW w:w="69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1845FCA" w14:textId="77777777" w:rsidR="00167162" w:rsidRPr="00167162" w:rsidRDefault="00167162" w:rsidP="00333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5228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5B969B" w14:textId="77777777" w:rsidR="00167162" w:rsidRPr="00167162" w:rsidRDefault="00167162" w:rsidP="00333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49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ADAA6D" w14:textId="77777777" w:rsidR="00167162" w:rsidRPr="00167162" w:rsidRDefault="00167162" w:rsidP="00333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49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6FE3A7" w14:textId="77777777" w:rsidR="00167162" w:rsidRPr="00167162" w:rsidRDefault="00167162" w:rsidP="00333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</w:p>
        </w:tc>
      </w:tr>
      <w:tr w:rsidR="00167162" w:rsidRPr="00167162" w14:paraId="317ECFF8" w14:textId="77777777" w:rsidTr="00333AFA">
        <w:trPr>
          <w:trHeight w:val="728"/>
        </w:trPr>
        <w:tc>
          <w:tcPr>
            <w:tcW w:w="6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ECB1EE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1</w:t>
            </w:r>
          </w:p>
        </w:tc>
        <w:tc>
          <w:tcPr>
            <w:tcW w:w="52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72CD8E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I feel embarrassed being examined by a doctor or nurse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448F1D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26 (14.9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330CCD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36 (20.7)</w:t>
            </w:r>
          </w:p>
        </w:tc>
      </w:tr>
      <w:tr w:rsidR="00167162" w:rsidRPr="00167162" w14:paraId="27797C1C" w14:textId="77777777" w:rsidTr="00333AFA">
        <w:trPr>
          <w:trHeight w:val="485"/>
        </w:trPr>
        <w:tc>
          <w:tcPr>
            <w:tcW w:w="6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FD191C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2</w:t>
            </w:r>
          </w:p>
        </w:tc>
        <w:tc>
          <w:tcPr>
            <w:tcW w:w="52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B933F8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I am scared of pain because of previous bad experience(s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0B810A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16 (9.2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625592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13 (7.5)</w:t>
            </w:r>
          </w:p>
        </w:tc>
      </w:tr>
      <w:tr w:rsidR="00167162" w:rsidRPr="00167162" w14:paraId="504019DD" w14:textId="77777777" w:rsidTr="00333AFA">
        <w:trPr>
          <w:trHeight w:val="242"/>
        </w:trPr>
        <w:tc>
          <w:tcPr>
            <w:tcW w:w="6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9B0F3E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3</w:t>
            </w:r>
          </w:p>
        </w:tc>
        <w:tc>
          <w:tcPr>
            <w:tcW w:w="52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A4ABE5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I am afraid of getting a bad result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633919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28 (16.1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9243CE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35 (20.1)</w:t>
            </w:r>
          </w:p>
        </w:tc>
      </w:tr>
      <w:tr w:rsidR="00167162" w:rsidRPr="00167162" w14:paraId="3F170F71" w14:textId="77777777" w:rsidTr="00333AFA">
        <w:trPr>
          <w:trHeight w:val="242"/>
        </w:trPr>
        <w:tc>
          <w:tcPr>
            <w:tcW w:w="6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2D1FEE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4</w:t>
            </w:r>
          </w:p>
        </w:tc>
        <w:tc>
          <w:tcPr>
            <w:tcW w:w="52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2ED5D6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I can't find the time as I'm too busy at home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CE4D8E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18 (10.3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82201E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28 (16.1)</w:t>
            </w:r>
          </w:p>
        </w:tc>
      </w:tr>
      <w:tr w:rsidR="00167162" w:rsidRPr="00167162" w14:paraId="4C98BB26" w14:textId="77777777" w:rsidTr="00333AFA">
        <w:trPr>
          <w:trHeight w:val="242"/>
        </w:trPr>
        <w:tc>
          <w:tcPr>
            <w:tcW w:w="6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B8354B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5</w:t>
            </w:r>
          </w:p>
        </w:tc>
        <w:tc>
          <w:tcPr>
            <w:tcW w:w="52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E176E2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I can't find the time as I'm too busy at work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9A80AA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16 (9.2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46B4F3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36 (20.7)</w:t>
            </w:r>
          </w:p>
        </w:tc>
      </w:tr>
      <w:tr w:rsidR="00167162" w:rsidRPr="00167162" w14:paraId="20A0DA63" w14:textId="77777777" w:rsidTr="00333AFA">
        <w:trPr>
          <w:trHeight w:val="242"/>
        </w:trPr>
        <w:tc>
          <w:tcPr>
            <w:tcW w:w="6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5077CD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6</w:t>
            </w:r>
          </w:p>
        </w:tc>
        <w:tc>
          <w:tcPr>
            <w:tcW w:w="52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10A288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Nobody to send me to clinic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37F194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2 (1.2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3BA11F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11 (6.3)</w:t>
            </w:r>
          </w:p>
        </w:tc>
      </w:tr>
      <w:tr w:rsidR="00167162" w:rsidRPr="00167162" w14:paraId="7B72D540" w14:textId="77777777" w:rsidTr="00333AFA">
        <w:trPr>
          <w:trHeight w:val="242"/>
        </w:trPr>
        <w:tc>
          <w:tcPr>
            <w:tcW w:w="6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E6BD50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7</w:t>
            </w:r>
          </w:p>
        </w:tc>
        <w:tc>
          <w:tcPr>
            <w:tcW w:w="52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F98C7E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Nobody is looking after child(ren) at home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8F7CDC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2 (1.2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B601E0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13 (7.5)</w:t>
            </w:r>
          </w:p>
        </w:tc>
      </w:tr>
      <w:tr w:rsidR="00167162" w:rsidRPr="00167162" w14:paraId="21D19789" w14:textId="77777777" w:rsidTr="00333AFA">
        <w:trPr>
          <w:trHeight w:val="242"/>
        </w:trPr>
        <w:tc>
          <w:tcPr>
            <w:tcW w:w="6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6BE125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8</w:t>
            </w:r>
          </w:p>
        </w:tc>
        <w:tc>
          <w:tcPr>
            <w:tcW w:w="52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A95408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Difficult to get permission from employer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09A008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8 (4.6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4D26AD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14 (8.1)</w:t>
            </w:r>
          </w:p>
        </w:tc>
      </w:tr>
      <w:tr w:rsidR="00167162" w:rsidRPr="00167162" w14:paraId="1619969A" w14:textId="77777777" w:rsidTr="00333AFA">
        <w:trPr>
          <w:trHeight w:val="242"/>
        </w:trPr>
        <w:tc>
          <w:tcPr>
            <w:tcW w:w="6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AF30B3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9</w:t>
            </w:r>
          </w:p>
        </w:tc>
        <w:tc>
          <w:tcPr>
            <w:tcW w:w="52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EBF2E8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I have never heard of a Pap Test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D28ABF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7 (4.0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2185DE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8 (4.6)</w:t>
            </w:r>
          </w:p>
        </w:tc>
      </w:tr>
      <w:tr w:rsidR="00167162" w:rsidRPr="00167162" w14:paraId="2BE61C21" w14:textId="77777777" w:rsidTr="00333AFA">
        <w:trPr>
          <w:trHeight w:val="242"/>
        </w:trPr>
        <w:tc>
          <w:tcPr>
            <w:tcW w:w="6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B35CA5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10</w:t>
            </w:r>
          </w:p>
        </w:tc>
        <w:tc>
          <w:tcPr>
            <w:tcW w:w="52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F629D0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I don't know what cervical cancer is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AF04C8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1 (0.6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5715A4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15 (8.6)</w:t>
            </w:r>
          </w:p>
        </w:tc>
      </w:tr>
      <w:tr w:rsidR="00167162" w:rsidRPr="00167162" w14:paraId="2CC1B5F2" w14:textId="77777777" w:rsidTr="00333AFA">
        <w:trPr>
          <w:trHeight w:val="242"/>
        </w:trPr>
        <w:tc>
          <w:tcPr>
            <w:tcW w:w="6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D1F8E1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11</w:t>
            </w:r>
          </w:p>
        </w:tc>
        <w:tc>
          <w:tcPr>
            <w:tcW w:w="52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458FE0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Not necessary as I am healthy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AD70CC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4 (2.3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CD1594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15 (8.6)</w:t>
            </w:r>
          </w:p>
        </w:tc>
      </w:tr>
      <w:tr w:rsidR="00167162" w:rsidRPr="00167162" w14:paraId="4FF12596" w14:textId="77777777" w:rsidTr="00333AFA">
        <w:trPr>
          <w:trHeight w:val="485"/>
        </w:trPr>
        <w:tc>
          <w:tcPr>
            <w:tcW w:w="6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6DBCF6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12</w:t>
            </w:r>
          </w:p>
        </w:tc>
        <w:tc>
          <w:tcPr>
            <w:tcW w:w="52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F6FE1C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Not necessary as I am not child-bearing anymore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7F62B9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4 (2.3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FB1213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14 (8.0)</w:t>
            </w:r>
          </w:p>
        </w:tc>
      </w:tr>
      <w:tr w:rsidR="00167162" w:rsidRPr="00167162" w14:paraId="2C01F6D0" w14:textId="77777777" w:rsidTr="00333AFA">
        <w:trPr>
          <w:trHeight w:val="485"/>
        </w:trPr>
        <w:tc>
          <w:tcPr>
            <w:tcW w:w="6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3BDEA7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13</w:t>
            </w:r>
          </w:p>
        </w:tc>
        <w:tc>
          <w:tcPr>
            <w:tcW w:w="52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D9B3D7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Not necessary as I don't have menses anymore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D50CA8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4 (2.3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5362CC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11 (6.3)</w:t>
            </w:r>
          </w:p>
        </w:tc>
      </w:tr>
      <w:tr w:rsidR="00167162" w:rsidRPr="00167162" w14:paraId="35131FF2" w14:textId="77777777" w:rsidTr="00333AFA">
        <w:trPr>
          <w:trHeight w:val="485"/>
        </w:trPr>
        <w:tc>
          <w:tcPr>
            <w:tcW w:w="6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666712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14</w:t>
            </w:r>
          </w:p>
        </w:tc>
        <w:tc>
          <w:tcPr>
            <w:tcW w:w="52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8D11C2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Not necessary as I don't have a partner anymore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EEE862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55FE8D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1 (0.6)</w:t>
            </w:r>
          </w:p>
        </w:tc>
      </w:tr>
      <w:tr w:rsidR="00167162" w:rsidRPr="00167162" w14:paraId="6C476C2B" w14:textId="77777777" w:rsidTr="00333AFA">
        <w:trPr>
          <w:trHeight w:val="485"/>
        </w:trPr>
        <w:tc>
          <w:tcPr>
            <w:tcW w:w="6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BD4DA6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15</w:t>
            </w:r>
          </w:p>
        </w:tc>
        <w:tc>
          <w:tcPr>
            <w:tcW w:w="52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589EC4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Not necessary as I have already had my HPV vaccination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CF874B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2 (1.2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8603A9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2 (1.2)</w:t>
            </w:r>
          </w:p>
        </w:tc>
      </w:tr>
      <w:tr w:rsidR="00167162" w:rsidRPr="00167162" w14:paraId="4E6FCDE3" w14:textId="77777777" w:rsidTr="00333AFA">
        <w:trPr>
          <w:trHeight w:val="485"/>
        </w:trPr>
        <w:tc>
          <w:tcPr>
            <w:tcW w:w="6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0D9E8B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16</w:t>
            </w:r>
          </w:p>
        </w:tc>
        <w:tc>
          <w:tcPr>
            <w:tcW w:w="52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87E3C9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I have forgotten about it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3A4CB8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6 (3.4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9DF940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2 (1.2)</w:t>
            </w:r>
          </w:p>
        </w:tc>
      </w:tr>
      <w:tr w:rsidR="00167162" w:rsidRPr="00167162" w14:paraId="09887185" w14:textId="77777777" w:rsidTr="00333AFA">
        <w:trPr>
          <w:trHeight w:val="485"/>
        </w:trPr>
        <w:tc>
          <w:tcPr>
            <w:tcW w:w="6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3A5BCD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17</w:t>
            </w:r>
          </w:p>
        </w:tc>
        <w:tc>
          <w:tcPr>
            <w:tcW w:w="52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E09541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 xml:space="preserve">I did not receive any invitation 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CA808E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6 (3.4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B2AC4A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0 (0.0)</w:t>
            </w:r>
          </w:p>
        </w:tc>
      </w:tr>
      <w:tr w:rsidR="00167162" w:rsidRPr="00167162" w14:paraId="58CF3249" w14:textId="77777777" w:rsidTr="00333AFA">
        <w:trPr>
          <w:trHeight w:val="485"/>
        </w:trPr>
        <w:tc>
          <w:tcPr>
            <w:tcW w:w="6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77BE9A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18</w:t>
            </w:r>
          </w:p>
        </w:tc>
        <w:tc>
          <w:tcPr>
            <w:tcW w:w="52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D7F821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Others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56F031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15 (8.6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495859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4 (2.3)</w:t>
            </w:r>
          </w:p>
        </w:tc>
      </w:tr>
      <w:tr w:rsidR="00167162" w:rsidRPr="00167162" w14:paraId="5E7C9DFA" w14:textId="77777777" w:rsidTr="00333AFA">
        <w:trPr>
          <w:trHeight w:val="242"/>
        </w:trPr>
        <w:tc>
          <w:tcPr>
            <w:tcW w:w="6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C90033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52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196AA8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Missing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1DAFD5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9 (5.1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EF6183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0 (0.0)</w:t>
            </w:r>
          </w:p>
        </w:tc>
      </w:tr>
      <w:tr w:rsidR="00167162" w:rsidRPr="00167162" w14:paraId="620538DE" w14:textId="77777777" w:rsidTr="00333AFA">
        <w:trPr>
          <w:trHeight w:val="242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C57348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48DD6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*One response for each participant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22E2C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2293F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 </w:t>
            </w:r>
          </w:p>
        </w:tc>
      </w:tr>
      <w:tr w:rsidR="00167162" w:rsidRPr="00167162" w14:paraId="04A6E8A0" w14:textId="77777777" w:rsidTr="00333AFA">
        <w:trPr>
          <w:trHeight w:val="242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637476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77CE92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^Multiple responses were allowed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3CB30B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AD9E84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sz w:val="21"/>
                <w:szCs w:val="21"/>
              </w:rPr>
            </w:pPr>
          </w:p>
        </w:tc>
      </w:tr>
    </w:tbl>
    <w:p w14:paraId="1236FE38" w14:textId="77777777" w:rsidR="00167162" w:rsidRPr="00167162" w:rsidRDefault="00167162" w:rsidP="00167162">
      <w:pPr>
        <w:spacing w:line="480" w:lineRule="auto"/>
        <w:rPr>
          <w:rFonts w:asciiTheme="minorHAnsi" w:eastAsia="Calibri" w:hAnsiTheme="minorHAnsi" w:cstheme="minorHAnsi"/>
          <w:sz w:val="21"/>
          <w:szCs w:val="21"/>
        </w:rPr>
      </w:pPr>
    </w:p>
    <w:p w14:paraId="62C377BE" w14:textId="77777777" w:rsidR="00167162" w:rsidRPr="00167162" w:rsidRDefault="00167162" w:rsidP="00167162">
      <w:pPr>
        <w:spacing w:line="480" w:lineRule="auto"/>
        <w:rPr>
          <w:rFonts w:asciiTheme="minorHAnsi" w:eastAsia="Calibri" w:hAnsiTheme="minorHAnsi" w:cstheme="minorHAnsi"/>
          <w:b/>
          <w:sz w:val="21"/>
          <w:szCs w:val="21"/>
        </w:rPr>
      </w:pPr>
    </w:p>
    <w:p w14:paraId="7FD5A636" w14:textId="77777777" w:rsidR="00167162" w:rsidRPr="00167162" w:rsidRDefault="00167162" w:rsidP="00167162">
      <w:pPr>
        <w:spacing w:line="480" w:lineRule="auto"/>
        <w:rPr>
          <w:rFonts w:asciiTheme="minorHAnsi" w:eastAsia="Calibri" w:hAnsiTheme="minorHAnsi" w:cstheme="minorHAnsi"/>
          <w:b/>
          <w:sz w:val="21"/>
          <w:szCs w:val="21"/>
        </w:rPr>
      </w:pPr>
    </w:p>
    <w:p w14:paraId="42565EED" w14:textId="77777777" w:rsidR="00167162" w:rsidRPr="00167162" w:rsidRDefault="00167162" w:rsidP="00167162">
      <w:pPr>
        <w:spacing w:line="480" w:lineRule="auto"/>
        <w:rPr>
          <w:rFonts w:asciiTheme="minorHAnsi" w:eastAsia="Calibri" w:hAnsiTheme="minorHAnsi" w:cstheme="minorHAnsi"/>
          <w:b/>
          <w:sz w:val="21"/>
          <w:szCs w:val="21"/>
        </w:rPr>
      </w:pPr>
    </w:p>
    <w:p w14:paraId="068486F0" w14:textId="77777777" w:rsidR="00167162" w:rsidRPr="00167162" w:rsidRDefault="00167162" w:rsidP="00167162">
      <w:pPr>
        <w:spacing w:line="480" w:lineRule="auto"/>
        <w:rPr>
          <w:rFonts w:asciiTheme="minorHAnsi" w:eastAsia="Calibri" w:hAnsiTheme="minorHAnsi" w:cstheme="minorHAnsi"/>
          <w:sz w:val="21"/>
          <w:szCs w:val="21"/>
        </w:rPr>
      </w:pPr>
      <w:r w:rsidRPr="00167162">
        <w:rPr>
          <w:rFonts w:asciiTheme="minorHAnsi" w:hAnsiTheme="minorHAnsi" w:cstheme="minorHAnsi"/>
          <w:sz w:val="21"/>
          <w:szCs w:val="21"/>
        </w:rPr>
        <w:lastRenderedPageBreak/>
        <w:t xml:space="preserve">S2 Table. Attitudes towards cervical cancer screening among non-attendees at JPSHC, Brunei (Jan – Dec 2019). Responses from the total study population (n = 174) were included. </w:t>
      </w:r>
    </w:p>
    <w:tbl>
      <w:tblPr>
        <w:tblStyle w:val="5"/>
        <w:tblW w:w="9540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64"/>
        <w:gridCol w:w="5360"/>
        <w:gridCol w:w="1326"/>
        <w:gridCol w:w="1118"/>
        <w:gridCol w:w="1172"/>
      </w:tblGrid>
      <w:tr w:rsidR="00167162" w:rsidRPr="00167162" w14:paraId="2D6D2E72" w14:textId="77777777" w:rsidTr="00333AFA">
        <w:trPr>
          <w:trHeight w:val="239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25395AB0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No.</w:t>
            </w:r>
          </w:p>
        </w:tc>
        <w:tc>
          <w:tcPr>
            <w:tcW w:w="5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2458DFF1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Attitude questions</w:t>
            </w:r>
          </w:p>
        </w:tc>
        <w:tc>
          <w:tcPr>
            <w:tcW w:w="13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0093D767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Agree</w:t>
            </w:r>
          </w:p>
          <w:p w14:paraId="42BB3C65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n (%)</w:t>
            </w:r>
          </w:p>
        </w:tc>
        <w:tc>
          <w:tcPr>
            <w:tcW w:w="11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2408CE74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Neutral</w:t>
            </w:r>
          </w:p>
          <w:p w14:paraId="00E4FC54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n (%)</w:t>
            </w:r>
          </w:p>
        </w:tc>
        <w:tc>
          <w:tcPr>
            <w:tcW w:w="11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6BB0E13A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Disagree</w:t>
            </w:r>
          </w:p>
          <w:p w14:paraId="7BBD6F8B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n (%)</w:t>
            </w:r>
          </w:p>
        </w:tc>
      </w:tr>
      <w:tr w:rsidR="00167162" w:rsidRPr="00167162" w14:paraId="0BB4936E" w14:textId="77777777" w:rsidTr="00333AFA">
        <w:trPr>
          <w:trHeight w:val="239"/>
        </w:trPr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9B8422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1</w:t>
            </w:r>
          </w:p>
        </w:tc>
        <w:tc>
          <w:tcPr>
            <w:tcW w:w="5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28F972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I believe I am healthy and free of any diseases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F6763D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62 (35.6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22C453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61 (35.1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D26689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51 (29.3)</w:t>
            </w:r>
          </w:p>
        </w:tc>
      </w:tr>
      <w:tr w:rsidR="00167162" w:rsidRPr="00167162" w14:paraId="3E9B04FB" w14:textId="77777777" w:rsidTr="00333AFA">
        <w:trPr>
          <w:trHeight w:val="478"/>
        </w:trPr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88879A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2</w:t>
            </w:r>
          </w:p>
        </w:tc>
        <w:tc>
          <w:tcPr>
            <w:tcW w:w="5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C6F1F7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Having Pap test taken is beneficial for my health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3D7475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160 (92.0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A9A3B8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10 (5.7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FA7D05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4 (2.3)</w:t>
            </w:r>
          </w:p>
        </w:tc>
      </w:tr>
      <w:tr w:rsidR="00167162" w:rsidRPr="00167162" w14:paraId="63EA0F70" w14:textId="77777777" w:rsidTr="00333AFA">
        <w:trPr>
          <w:trHeight w:val="478"/>
        </w:trPr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1AD4B1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3</w:t>
            </w:r>
          </w:p>
        </w:tc>
        <w:tc>
          <w:tcPr>
            <w:tcW w:w="5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5E7D65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Like any women, I am susceptible to develop cervical cancer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FD3F2B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110 (63.2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6D264B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52 (29.9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62E4A2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12 (6.9)</w:t>
            </w:r>
          </w:p>
        </w:tc>
      </w:tr>
      <w:tr w:rsidR="00167162" w:rsidRPr="00167162" w14:paraId="5460B4AC" w14:textId="77777777" w:rsidTr="00333AFA">
        <w:trPr>
          <w:trHeight w:val="478"/>
        </w:trPr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5F2DCE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4</w:t>
            </w:r>
          </w:p>
        </w:tc>
        <w:tc>
          <w:tcPr>
            <w:tcW w:w="5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6D03D0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Cervical cancer can be severe and may lead to death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382372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144 (82.8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B4A0F0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23 (13.2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8EC677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7 (4.0)</w:t>
            </w:r>
          </w:p>
        </w:tc>
      </w:tr>
    </w:tbl>
    <w:p w14:paraId="1D00047A" w14:textId="77777777" w:rsidR="00167162" w:rsidRPr="00167162" w:rsidRDefault="009109B2" w:rsidP="0016716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Theme="minorHAnsi" w:hAnsiTheme="minorHAnsi" w:cstheme="minorHAnsi"/>
          <w:sz w:val="22"/>
          <w:szCs w:val="22"/>
        </w:rPr>
      </w:pPr>
      <w:sdt>
        <w:sdtPr>
          <w:rPr>
            <w:rFonts w:asciiTheme="minorHAnsi" w:hAnsiTheme="minorHAnsi" w:cstheme="minorHAnsi"/>
            <w:sz w:val="21"/>
            <w:szCs w:val="21"/>
          </w:rPr>
          <w:tag w:val="goog_rdk_148"/>
          <w:id w:val="-1990089225"/>
        </w:sdtPr>
        <w:sdtEndPr/>
        <w:sdtContent/>
      </w:sdt>
      <w:r w:rsidR="00167162" w:rsidRPr="00167162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4F8F2B6C" w14:textId="77777777" w:rsidR="00167162" w:rsidRDefault="00167162" w:rsidP="00167162">
      <w:pPr>
        <w:spacing w:line="480" w:lineRule="auto"/>
        <w:rPr>
          <w:rFonts w:asciiTheme="minorHAnsi" w:eastAsia="Calibri" w:hAnsiTheme="minorHAnsi" w:cstheme="minorHAnsi"/>
          <w:sz w:val="21"/>
          <w:szCs w:val="21"/>
        </w:rPr>
      </w:pPr>
    </w:p>
    <w:p w14:paraId="24B87591" w14:textId="1859FEC3" w:rsidR="00167162" w:rsidRPr="00167162" w:rsidRDefault="00167162" w:rsidP="00167162">
      <w:pPr>
        <w:spacing w:line="480" w:lineRule="auto"/>
        <w:rPr>
          <w:rFonts w:asciiTheme="minorHAnsi" w:eastAsia="Calibri" w:hAnsiTheme="minorHAnsi" w:cstheme="minorHAnsi"/>
          <w:sz w:val="21"/>
          <w:szCs w:val="21"/>
        </w:rPr>
      </w:pPr>
      <w:r w:rsidRPr="00167162">
        <w:rPr>
          <w:rFonts w:asciiTheme="minorHAnsi" w:eastAsia="Calibri" w:hAnsiTheme="minorHAnsi" w:cstheme="minorHAnsi"/>
          <w:sz w:val="21"/>
          <w:szCs w:val="21"/>
        </w:rPr>
        <w:t>S1 Fig. Preferred sources of information about cervical cancer among non-attendees at JPSHC, Brunei (Jan–Dec 2019). The x-axis indicates the percentage, and the number next to each bar indicates the number of responses. Multiple responses were allowed and responses from the total study population (n = 174) were included.</w:t>
      </w:r>
    </w:p>
    <w:p w14:paraId="53830CD2" w14:textId="77777777" w:rsidR="00167162" w:rsidRPr="00167162" w:rsidRDefault="00167162" w:rsidP="0016716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Theme="minorHAnsi" w:hAnsiTheme="minorHAnsi" w:cstheme="minorHAnsi"/>
          <w:sz w:val="21"/>
          <w:szCs w:val="21"/>
        </w:rPr>
      </w:pPr>
    </w:p>
    <w:p w14:paraId="658FC9A0" w14:textId="77777777" w:rsidR="00167162" w:rsidRPr="00167162" w:rsidRDefault="00167162" w:rsidP="00167162">
      <w:pPr>
        <w:spacing w:line="480" w:lineRule="auto"/>
        <w:rPr>
          <w:rFonts w:asciiTheme="minorHAnsi" w:eastAsia="Calibri" w:hAnsiTheme="minorHAnsi" w:cstheme="minorHAnsi"/>
          <w:sz w:val="21"/>
          <w:szCs w:val="21"/>
        </w:rPr>
      </w:pPr>
      <w:r w:rsidRPr="00167162">
        <w:rPr>
          <w:rFonts w:asciiTheme="minorHAnsi" w:hAnsiTheme="minorHAnsi" w:cstheme="minorHAnsi"/>
          <w:noProof/>
          <w:sz w:val="21"/>
          <w:szCs w:val="21"/>
          <w:lang w:val="en-GB" w:eastAsia="ja-JP"/>
        </w:rPr>
        <w:drawing>
          <wp:inline distT="0" distB="0" distL="0" distR="0" wp14:anchorId="70B18247" wp14:editId="64DFCF28">
            <wp:extent cx="5727700" cy="3317240"/>
            <wp:effectExtent l="0" t="0" r="0" b="0"/>
            <wp:docPr id="14" name="Chart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5836EA32" w14:textId="77777777" w:rsidR="00167162" w:rsidRPr="00167162" w:rsidRDefault="00167162" w:rsidP="00167162">
      <w:pPr>
        <w:spacing w:line="480" w:lineRule="auto"/>
        <w:rPr>
          <w:rFonts w:asciiTheme="minorHAnsi" w:eastAsia="Calibri" w:hAnsiTheme="minorHAnsi" w:cstheme="minorHAnsi"/>
          <w:sz w:val="21"/>
          <w:szCs w:val="21"/>
        </w:rPr>
      </w:pPr>
    </w:p>
    <w:p w14:paraId="4DC36FA8" w14:textId="77777777" w:rsidR="00167162" w:rsidRPr="00167162" w:rsidRDefault="00167162" w:rsidP="00167162">
      <w:pPr>
        <w:spacing w:line="480" w:lineRule="auto"/>
        <w:rPr>
          <w:rFonts w:asciiTheme="minorHAnsi" w:eastAsia="Calibri" w:hAnsiTheme="minorHAnsi" w:cstheme="minorHAnsi"/>
          <w:sz w:val="21"/>
          <w:szCs w:val="21"/>
        </w:rPr>
      </w:pPr>
      <w:r w:rsidRPr="00167162">
        <w:rPr>
          <w:rFonts w:asciiTheme="minorHAnsi" w:eastAsia="Calibri" w:hAnsiTheme="minorHAnsi" w:cstheme="minorHAnsi"/>
          <w:sz w:val="21"/>
          <w:szCs w:val="21"/>
        </w:rPr>
        <w:t xml:space="preserve">S3 Table. Socio demographic characteristics and comparison between screening non-attendees who tested positive and negative for </w:t>
      </w:r>
      <w:proofErr w:type="spellStart"/>
      <w:r w:rsidRPr="00167162">
        <w:rPr>
          <w:rFonts w:asciiTheme="minorHAnsi" w:eastAsia="Calibri" w:hAnsiTheme="minorHAnsi" w:cstheme="minorHAnsi"/>
          <w:sz w:val="21"/>
          <w:szCs w:val="21"/>
        </w:rPr>
        <w:t>hr</w:t>
      </w:r>
      <w:proofErr w:type="spellEnd"/>
      <w:r w:rsidRPr="00167162">
        <w:rPr>
          <w:rFonts w:asciiTheme="minorHAnsi" w:eastAsia="Calibri" w:hAnsiTheme="minorHAnsi" w:cstheme="minorHAnsi"/>
          <w:sz w:val="21"/>
          <w:szCs w:val="21"/>
        </w:rPr>
        <w:t xml:space="preserve">-HPV at JPSHC, Brunei </w:t>
      </w:r>
      <w:r w:rsidRPr="00167162">
        <w:rPr>
          <w:rFonts w:asciiTheme="minorHAnsi" w:eastAsia="Calibri" w:hAnsiTheme="minorHAnsi" w:cstheme="minorHAnsi"/>
          <w:color w:val="000000"/>
          <w:sz w:val="21"/>
          <w:szCs w:val="21"/>
        </w:rPr>
        <w:t>(Jan – Dec 2019)</w:t>
      </w:r>
      <w:r w:rsidRPr="00167162">
        <w:rPr>
          <w:rFonts w:asciiTheme="minorHAnsi" w:eastAsia="Calibri" w:hAnsiTheme="minorHAnsi" w:cstheme="minorHAnsi"/>
          <w:sz w:val="21"/>
          <w:szCs w:val="21"/>
        </w:rPr>
        <w:t>.</w:t>
      </w:r>
    </w:p>
    <w:p w14:paraId="5D9F64A9" w14:textId="77777777" w:rsidR="00167162" w:rsidRPr="00167162" w:rsidRDefault="00167162" w:rsidP="00167162">
      <w:pPr>
        <w:spacing w:line="480" w:lineRule="auto"/>
        <w:rPr>
          <w:rFonts w:asciiTheme="minorHAnsi" w:eastAsia="Calibri" w:hAnsiTheme="minorHAnsi" w:cstheme="minorHAnsi"/>
          <w:sz w:val="21"/>
          <w:szCs w:val="21"/>
        </w:rPr>
      </w:pPr>
    </w:p>
    <w:tbl>
      <w:tblPr>
        <w:tblStyle w:val="1"/>
        <w:tblW w:w="93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44"/>
        <w:gridCol w:w="1770"/>
        <w:gridCol w:w="1261"/>
        <w:gridCol w:w="1350"/>
        <w:gridCol w:w="1358"/>
        <w:gridCol w:w="1417"/>
        <w:gridCol w:w="808"/>
      </w:tblGrid>
      <w:tr w:rsidR="00167162" w:rsidRPr="00167162" w14:paraId="0DA0AD52" w14:textId="77777777" w:rsidTr="00333AFA">
        <w:trPr>
          <w:trHeight w:val="1304"/>
        </w:trPr>
        <w:tc>
          <w:tcPr>
            <w:tcW w:w="3114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6E57F0F" w14:textId="77777777" w:rsidR="00167162" w:rsidRPr="00167162" w:rsidRDefault="00167162" w:rsidP="00333AFA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Characteristics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D485037" w14:textId="77777777" w:rsidR="00167162" w:rsidRPr="00167162" w:rsidRDefault="00167162" w:rsidP="00333AFA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Total study population (n = 174)   n (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A3A5228" w14:textId="77777777" w:rsidR="00167162" w:rsidRPr="00167162" w:rsidRDefault="00167162" w:rsidP="00333AFA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Joined self-sampling </w:t>
            </w:r>
          </w:p>
          <w:p w14:paraId="7A6E8BE3" w14:textId="77777777" w:rsidR="00167162" w:rsidRPr="00167162" w:rsidRDefault="00167162" w:rsidP="00333AFA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(n = 97)         n (%)</w:t>
            </w:r>
          </w:p>
        </w:tc>
        <w:tc>
          <w:tcPr>
            <w:tcW w:w="13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E9DED90" w14:textId="77777777" w:rsidR="001D642C" w:rsidRDefault="001D642C" w:rsidP="00333AFA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hr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-</w:t>
            </w:r>
            <w:r w:rsidR="00167162"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HPV positive </w:t>
            </w:r>
          </w:p>
          <w:p w14:paraId="7DF98EFA" w14:textId="530A564F" w:rsidR="00167162" w:rsidRPr="00167162" w:rsidRDefault="00167162" w:rsidP="00333AFA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(n = 9)             n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EF156A" w14:textId="66A28D7B" w:rsidR="00167162" w:rsidRPr="00167162" w:rsidRDefault="001D642C" w:rsidP="00333AFA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hr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-</w:t>
            </w:r>
            <w:r w:rsidR="00167162"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HPV negative </w:t>
            </w:r>
          </w:p>
          <w:p w14:paraId="14156272" w14:textId="77777777" w:rsidR="00167162" w:rsidRPr="00167162" w:rsidRDefault="00167162" w:rsidP="00333AFA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(n = 88)         n (%)</w:t>
            </w:r>
          </w:p>
        </w:tc>
        <w:tc>
          <w:tcPr>
            <w:tcW w:w="8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6E6836" w14:textId="77777777" w:rsidR="00167162" w:rsidRPr="00167162" w:rsidRDefault="00167162" w:rsidP="00333AFA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-value</w:t>
            </w:r>
          </w:p>
        </w:tc>
      </w:tr>
      <w:tr w:rsidR="00167162" w:rsidRPr="00167162" w14:paraId="77357B59" w14:textId="77777777" w:rsidTr="00333AFA">
        <w:trPr>
          <w:trHeight w:val="782"/>
        </w:trPr>
        <w:tc>
          <w:tcPr>
            <w:tcW w:w="31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25E420" w14:textId="77777777" w:rsidR="00167162" w:rsidRPr="00167162" w:rsidRDefault="00167162" w:rsidP="00333AFA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Median age in years (IQR)</w:t>
            </w:r>
          </w:p>
        </w:tc>
        <w:tc>
          <w:tcPr>
            <w:tcW w:w="12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0AD8874" w14:textId="0389CD89" w:rsidR="00167162" w:rsidRPr="00167162" w:rsidRDefault="00167162" w:rsidP="00333AFA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5</w:t>
            </w:r>
            <w:r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.0</w:t>
            </w: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 (15.25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588209" w14:textId="77777777" w:rsidR="00167162" w:rsidRPr="00167162" w:rsidRDefault="00167162" w:rsidP="00333AFA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1.0 (17)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818071" w14:textId="77777777" w:rsidR="00167162" w:rsidRPr="00167162" w:rsidRDefault="00167162" w:rsidP="00333AFA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5.0 (1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293B8D" w14:textId="77777777" w:rsidR="00167162" w:rsidRPr="00167162" w:rsidRDefault="00167162" w:rsidP="00333AFA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1.5 (16.5)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DE7B85" w14:textId="77777777" w:rsidR="00167162" w:rsidRPr="00167162" w:rsidRDefault="00167162" w:rsidP="00333AFA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115</w:t>
            </w:r>
          </w:p>
        </w:tc>
      </w:tr>
      <w:tr w:rsidR="001D642C" w:rsidRPr="00167162" w14:paraId="129B1972" w14:textId="77777777" w:rsidTr="00333AFA">
        <w:trPr>
          <w:trHeight w:val="260"/>
        </w:trPr>
        <w:tc>
          <w:tcPr>
            <w:tcW w:w="134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CA03F6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Age-group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606CD4F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0 - 2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F1A7A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 (1.7)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EA79ECC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 (3.1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F83E833" w14:textId="179FBE4C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26FE28B" w14:textId="66541516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 (100)</w:t>
            </w:r>
          </w:p>
        </w:tc>
        <w:tc>
          <w:tcPr>
            <w:tcW w:w="80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52A545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637</w:t>
            </w:r>
          </w:p>
        </w:tc>
      </w:tr>
      <w:tr w:rsidR="001D642C" w:rsidRPr="00167162" w14:paraId="692083BE" w14:textId="77777777" w:rsidTr="00333AFA">
        <w:trPr>
          <w:trHeight w:val="260"/>
        </w:trPr>
        <w:tc>
          <w:tcPr>
            <w:tcW w:w="134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2BD891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4202EAF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5 - 2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BBAA8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0 (11.5)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42472A8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5 (15.5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54F76A4" w14:textId="42B9CC78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 (2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48759BB" w14:textId="6CE5F94C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 (80.0)</w:t>
            </w:r>
          </w:p>
        </w:tc>
        <w:tc>
          <w:tcPr>
            <w:tcW w:w="80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8A20FE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</w:tr>
      <w:tr w:rsidR="001D642C" w:rsidRPr="00167162" w14:paraId="7046CBD8" w14:textId="77777777" w:rsidTr="00333AFA">
        <w:trPr>
          <w:trHeight w:val="260"/>
        </w:trPr>
        <w:tc>
          <w:tcPr>
            <w:tcW w:w="134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6AF734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59A3DEF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0 - 3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6F4EE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4 (8.1)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22F3902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0 (10.3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8AAE6CE" w14:textId="4D99D36B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1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F6547F2" w14:textId="21507E9F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 (90.0)</w:t>
            </w:r>
          </w:p>
        </w:tc>
        <w:tc>
          <w:tcPr>
            <w:tcW w:w="80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860A52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</w:tr>
      <w:tr w:rsidR="001D642C" w:rsidRPr="00167162" w14:paraId="3308DBB5" w14:textId="77777777" w:rsidTr="00333AFA">
        <w:trPr>
          <w:trHeight w:val="260"/>
        </w:trPr>
        <w:tc>
          <w:tcPr>
            <w:tcW w:w="134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07186D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640EA49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5 - 3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8C072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8 (16.1)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4ABABA7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8 (18.5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8E5287D" w14:textId="28166FEE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 (16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A4F4950" w14:textId="7FD0D2F3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 (83.3)</w:t>
            </w:r>
          </w:p>
        </w:tc>
        <w:tc>
          <w:tcPr>
            <w:tcW w:w="80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BC25F5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</w:tr>
      <w:tr w:rsidR="001D642C" w:rsidRPr="00167162" w14:paraId="023EE695" w14:textId="77777777" w:rsidTr="00333AFA">
        <w:trPr>
          <w:trHeight w:val="260"/>
        </w:trPr>
        <w:tc>
          <w:tcPr>
            <w:tcW w:w="134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E16EF7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46AED1E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0 - 4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78D9C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8 (10.3)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3A0813A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1 (11.3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F8A42BE" w14:textId="0939BE26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62F6776" w14:textId="074073AD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 (100)</w:t>
            </w:r>
          </w:p>
        </w:tc>
        <w:tc>
          <w:tcPr>
            <w:tcW w:w="80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A0FE0B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</w:tr>
      <w:tr w:rsidR="001D642C" w:rsidRPr="00167162" w14:paraId="690E41F0" w14:textId="77777777" w:rsidTr="00333AFA">
        <w:trPr>
          <w:trHeight w:val="260"/>
        </w:trPr>
        <w:tc>
          <w:tcPr>
            <w:tcW w:w="134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209BE6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809A21E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5 - 4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D4865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7 (15.5)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0EF08F5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2 (12.4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D3776AC" w14:textId="4EA26C58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8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3D06BE4" w14:textId="48234429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 (91.7)</w:t>
            </w:r>
          </w:p>
        </w:tc>
        <w:tc>
          <w:tcPr>
            <w:tcW w:w="80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C7E7A4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</w:tr>
      <w:tr w:rsidR="001D642C" w:rsidRPr="00167162" w14:paraId="40005C5E" w14:textId="77777777" w:rsidTr="00333AFA">
        <w:trPr>
          <w:trHeight w:val="260"/>
        </w:trPr>
        <w:tc>
          <w:tcPr>
            <w:tcW w:w="134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047957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DAFE0B0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50 - 5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B90DD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5 (20.1)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101285B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5 (15.5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475FC22" w14:textId="0BFAAAB8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D566C5C" w14:textId="2A7415CF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 (100)</w:t>
            </w:r>
          </w:p>
        </w:tc>
        <w:tc>
          <w:tcPr>
            <w:tcW w:w="80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87CE41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</w:tr>
      <w:tr w:rsidR="001D642C" w:rsidRPr="00167162" w14:paraId="4DCDA467" w14:textId="77777777" w:rsidTr="00333AFA">
        <w:trPr>
          <w:trHeight w:val="260"/>
        </w:trPr>
        <w:tc>
          <w:tcPr>
            <w:tcW w:w="134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E46A4C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DCED1E2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55 - 5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690A3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4 (8.1)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DF78644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0 (10.3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BE6E2BA" w14:textId="42756C2F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1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394D581" w14:textId="2DC41394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 (90.0)</w:t>
            </w:r>
          </w:p>
        </w:tc>
        <w:tc>
          <w:tcPr>
            <w:tcW w:w="80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CFB132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</w:tr>
      <w:tr w:rsidR="001D642C" w:rsidRPr="00167162" w14:paraId="1C5683E0" w14:textId="77777777" w:rsidTr="00333AFA">
        <w:trPr>
          <w:trHeight w:val="260"/>
        </w:trPr>
        <w:tc>
          <w:tcPr>
            <w:tcW w:w="134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28EA11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DA88888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&gt; 6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ABAFF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3 (7.5)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634B08F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 (3.1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E665BC2" w14:textId="562FD9B3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7DAD3FB" w14:textId="04BF8611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 (100)</w:t>
            </w:r>
          </w:p>
        </w:tc>
        <w:tc>
          <w:tcPr>
            <w:tcW w:w="80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0307FE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</w:tr>
      <w:tr w:rsidR="001D642C" w:rsidRPr="00167162" w14:paraId="2CCCB9D6" w14:textId="77777777" w:rsidTr="00333AFA">
        <w:trPr>
          <w:trHeight w:val="260"/>
        </w:trPr>
        <w:tc>
          <w:tcPr>
            <w:tcW w:w="134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0DF1BB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7FF661B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Missing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CE51C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 (1.1)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FEE5212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4CF296C" w14:textId="4286EC14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A74E681" w14:textId="4D1B940E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0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BBCDA3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</w:tr>
      <w:tr w:rsidR="001D642C" w:rsidRPr="00167162" w14:paraId="743BB360" w14:textId="77777777" w:rsidTr="00333AFA">
        <w:trPr>
          <w:trHeight w:val="260"/>
        </w:trPr>
        <w:tc>
          <w:tcPr>
            <w:tcW w:w="134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502157E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Race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BFF58F0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Malay</w:t>
            </w:r>
          </w:p>
        </w:tc>
        <w:tc>
          <w:tcPr>
            <w:tcW w:w="12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3EB0C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61 (92.5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75CE893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0 (92.8)</w:t>
            </w:r>
          </w:p>
        </w:tc>
        <w:tc>
          <w:tcPr>
            <w:tcW w:w="135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253389A" w14:textId="360BC04B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 (8.9)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DAF46AF" w14:textId="7BDCC39A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2 (91.1)</w:t>
            </w:r>
          </w:p>
        </w:tc>
        <w:tc>
          <w:tcPr>
            <w:tcW w:w="80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378024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289</w:t>
            </w:r>
          </w:p>
        </w:tc>
      </w:tr>
      <w:tr w:rsidR="001D642C" w:rsidRPr="00167162" w14:paraId="1D84E181" w14:textId="77777777" w:rsidTr="00333AFA">
        <w:trPr>
          <w:trHeight w:val="260"/>
        </w:trPr>
        <w:tc>
          <w:tcPr>
            <w:tcW w:w="134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15D62F6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6AA3F39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Chines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84EF7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6 (3.5)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D0A2ABA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 (4.1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A1608F9" w14:textId="5F48DA4A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A630568" w14:textId="08EB1FBA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 (100)</w:t>
            </w:r>
          </w:p>
        </w:tc>
        <w:tc>
          <w:tcPr>
            <w:tcW w:w="80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D35586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</w:tr>
      <w:tr w:rsidR="001D642C" w:rsidRPr="00167162" w14:paraId="2500CE6C" w14:textId="77777777" w:rsidTr="00333AFA">
        <w:trPr>
          <w:trHeight w:val="260"/>
        </w:trPr>
        <w:tc>
          <w:tcPr>
            <w:tcW w:w="134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DCBD3F4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8EF30F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Other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A0F61DE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7 (4.0)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2A25D8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 (3.1)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FA78AD" w14:textId="3F2CEA0D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33.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F4814E" w14:textId="391BD981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 (66.7)</w:t>
            </w:r>
          </w:p>
        </w:tc>
        <w:tc>
          <w:tcPr>
            <w:tcW w:w="80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115BF0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</w:tr>
      <w:tr w:rsidR="001D642C" w:rsidRPr="00167162" w14:paraId="4EC59E69" w14:textId="77777777" w:rsidTr="00333AFA">
        <w:trPr>
          <w:trHeight w:val="521"/>
        </w:trPr>
        <w:tc>
          <w:tcPr>
            <w:tcW w:w="1344" w:type="dxa"/>
            <w:vMerge w:val="restar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AFBBC9C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Education level</w:t>
            </w: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67F6911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rimary school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E7417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6 (9.2)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6E851B3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0 (10.3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9931478" w14:textId="7C73E919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 (2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A8534A1" w14:textId="05C26FFA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 (80.0)</w:t>
            </w:r>
          </w:p>
        </w:tc>
        <w:tc>
          <w:tcPr>
            <w:tcW w:w="80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40FA0D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456</w:t>
            </w:r>
          </w:p>
        </w:tc>
      </w:tr>
      <w:tr w:rsidR="001D642C" w:rsidRPr="00167162" w14:paraId="15733165" w14:textId="77777777" w:rsidTr="00333AFA">
        <w:trPr>
          <w:trHeight w:val="242"/>
        </w:trPr>
        <w:tc>
          <w:tcPr>
            <w:tcW w:w="1344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E5B0C3F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5F18827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Secondary school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13402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6 (55.2)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F350385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9 (50.5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FD4FA81" w14:textId="0F4E8218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 (8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89B0400" w14:textId="51E19601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 (91.8)</w:t>
            </w:r>
          </w:p>
        </w:tc>
        <w:tc>
          <w:tcPr>
            <w:tcW w:w="80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F54560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</w:tr>
      <w:tr w:rsidR="001D642C" w:rsidRPr="00167162" w14:paraId="204169BC" w14:textId="77777777" w:rsidTr="00333AFA">
        <w:trPr>
          <w:trHeight w:val="521"/>
        </w:trPr>
        <w:tc>
          <w:tcPr>
            <w:tcW w:w="1344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F3AA809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84D51E4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College / university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B4B9B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57 (32.7)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8A0407D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5 (36.1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6D6EAAE" w14:textId="5644828C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 (8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DF5E502" w14:textId="1D511B10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 (91.4)</w:t>
            </w:r>
          </w:p>
        </w:tc>
        <w:tc>
          <w:tcPr>
            <w:tcW w:w="80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5F68BA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</w:tr>
      <w:tr w:rsidR="001D642C" w:rsidRPr="00167162" w14:paraId="2161F987" w14:textId="77777777" w:rsidTr="00333AFA">
        <w:trPr>
          <w:trHeight w:val="260"/>
        </w:trPr>
        <w:tc>
          <w:tcPr>
            <w:tcW w:w="1344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88213B0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139F7DF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Missing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6CA94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5 (2.9)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BF65BD1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 (3.1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52D5448" w14:textId="4B88055C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70706CE" w14:textId="3C427E60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 (100)</w:t>
            </w:r>
          </w:p>
        </w:tc>
        <w:tc>
          <w:tcPr>
            <w:tcW w:w="80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9CCC9A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</w:tr>
      <w:tr w:rsidR="001D642C" w:rsidRPr="00167162" w14:paraId="3C16B9B5" w14:textId="77777777" w:rsidTr="00333AFA">
        <w:trPr>
          <w:trHeight w:val="260"/>
        </w:trPr>
        <w:tc>
          <w:tcPr>
            <w:tcW w:w="13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6AE71C1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Marital status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D4EDE6B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Married</w:t>
            </w:r>
          </w:p>
        </w:tc>
        <w:tc>
          <w:tcPr>
            <w:tcW w:w="12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77887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57 (90.2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A979BBA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1 (93.8)</w:t>
            </w:r>
          </w:p>
        </w:tc>
        <w:tc>
          <w:tcPr>
            <w:tcW w:w="135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53DE964" w14:textId="5DF70E8D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 (9.9)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32F6B5C" w14:textId="69F623B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2 (90.1)</w:t>
            </w:r>
          </w:p>
        </w:tc>
        <w:tc>
          <w:tcPr>
            <w:tcW w:w="80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366D95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</w:t>
            </w:r>
          </w:p>
        </w:tc>
      </w:tr>
      <w:tr w:rsidR="001D642C" w:rsidRPr="00167162" w14:paraId="5008A392" w14:textId="77777777" w:rsidTr="00333AFA">
        <w:trPr>
          <w:trHeight w:val="260"/>
        </w:trPr>
        <w:tc>
          <w:tcPr>
            <w:tcW w:w="134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EDF37A9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4671F3E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Divorced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666FC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8 (4.6)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349CD1A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 (2.1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14E4C70" w14:textId="22C52449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3D75767" w14:textId="000DC13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 (100)</w:t>
            </w:r>
          </w:p>
        </w:tc>
        <w:tc>
          <w:tcPr>
            <w:tcW w:w="80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40E7C8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</w:tr>
      <w:tr w:rsidR="001D642C" w:rsidRPr="00167162" w14:paraId="470CAB62" w14:textId="77777777" w:rsidTr="00333AFA">
        <w:trPr>
          <w:trHeight w:val="260"/>
        </w:trPr>
        <w:tc>
          <w:tcPr>
            <w:tcW w:w="134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677EF8D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2DFA6B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Widowed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8ECC0FF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 (5.2)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B4E6A7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 (4.1)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183B7" w14:textId="2ABA136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26BE4C" w14:textId="3F8727A4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 (100)</w:t>
            </w:r>
          </w:p>
        </w:tc>
        <w:tc>
          <w:tcPr>
            <w:tcW w:w="80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5F5A01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</w:tr>
      <w:tr w:rsidR="001D642C" w:rsidRPr="00167162" w14:paraId="6A710786" w14:textId="77777777" w:rsidTr="00333AFA">
        <w:trPr>
          <w:trHeight w:val="260"/>
        </w:trPr>
        <w:tc>
          <w:tcPr>
            <w:tcW w:w="1344" w:type="dxa"/>
            <w:vMerge w:val="restar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C17B255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Occupation</w:t>
            </w: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42137A7" w14:textId="77777777" w:rsidR="001D642C" w:rsidRPr="00167162" w:rsidRDefault="001D642C" w:rsidP="001D642C">
            <w:pPr>
              <w:contextualSpacing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Housewif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0D42A" w14:textId="77777777" w:rsidR="001D642C" w:rsidRPr="00167162" w:rsidRDefault="001D642C" w:rsidP="001D642C">
            <w:pPr>
              <w:contextualSpacing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64 (36.8)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2B82893" w14:textId="77777777" w:rsidR="001D642C" w:rsidRPr="00167162" w:rsidRDefault="001D642C" w:rsidP="001D642C">
            <w:pPr>
              <w:contextualSpacing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9 (40.2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DF956AA" w14:textId="3F08A229" w:rsidR="001D642C" w:rsidRPr="00167162" w:rsidRDefault="001D642C" w:rsidP="001D642C">
            <w:pPr>
              <w:contextualSpacing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 (12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17E6145" w14:textId="4941C1BB" w:rsidR="001D642C" w:rsidRPr="00167162" w:rsidRDefault="001D642C" w:rsidP="001D642C">
            <w:pPr>
              <w:contextualSpacing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 (87.2)</w:t>
            </w:r>
          </w:p>
        </w:tc>
        <w:tc>
          <w:tcPr>
            <w:tcW w:w="80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665FAB" w14:textId="77777777" w:rsidR="001D642C" w:rsidRPr="00167162" w:rsidRDefault="001D642C" w:rsidP="001D642C">
            <w:pPr>
              <w:contextualSpacing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862</w:t>
            </w:r>
          </w:p>
        </w:tc>
      </w:tr>
      <w:tr w:rsidR="001D642C" w:rsidRPr="00167162" w14:paraId="5B39FCA1" w14:textId="77777777" w:rsidTr="00333AFA">
        <w:trPr>
          <w:trHeight w:val="521"/>
        </w:trPr>
        <w:tc>
          <w:tcPr>
            <w:tcW w:w="1344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D3A88CF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99F1A9C" w14:textId="77777777" w:rsidR="001D642C" w:rsidRPr="00167162" w:rsidRDefault="001D642C" w:rsidP="001D642C">
            <w:pPr>
              <w:contextualSpacing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Government employe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C8900" w14:textId="77777777" w:rsidR="001D642C" w:rsidRPr="00167162" w:rsidRDefault="001D642C" w:rsidP="001D642C">
            <w:pPr>
              <w:contextualSpacing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67 (38.5)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CB06C90" w14:textId="77777777" w:rsidR="001D642C" w:rsidRPr="00167162" w:rsidRDefault="001D642C" w:rsidP="001D642C">
            <w:pPr>
              <w:contextualSpacing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1 (42.3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741A68F" w14:textId="7AB1FDAB" w:rsidR="001D642C" w:rsidRPr="00167162" w:rsidRDefault="001D642C" w:rsidP="001D642C">
            <w:pPr>
              <w:contextualSpacing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 (7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C9F720D" w14:textId="195D880D" w:rsidR="001D642C" w:rsidRPr="00167162" w:rsidRDefault="001D642C" w:rsidP="001D642C">
            <w:pPr>
              <w:contextualSpacing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 (92.7)</w:t>
            </w:r>
          </w:p>
        </w:tc>
        <w:tc>
          <w:tcPr>
            <w:tcW w:w="80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E715BF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</w:tr>
      <w:tr w:rsidR="001D642C" w:rsidRPr="00167162" w14:paraId="6089A0C2" w14:textId="77777777" w:rsidTr="00333AFA">
        <w:trPr>
          <w:trHeight w:val="521"/>
        </w:trPr>
        <w:tc>
          <w:tcPr>
            <w:tcW w:w="1344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A9D87D3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8709399" w14:textId="77777777" w:rsidR="001D642C" w:rsidRPr="00167162" w:rsidRDefault="001D642C" w:rsidP="001D642C">
            <w:pPr>
              <w:contextualSpacing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rivate employe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B4EA4" w14:textId="77777777" w:rsidR="001D642C" w:rsidRPr="00167162" w:rsidRDefault="001D642C" w:rsidP="001D642C">
            <w:pPr>
              <w:contextualSpacing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1 (17.8)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564BF4D" w14:textId="77777777" w:rsidR="001D642C" w:rsidRPr="00167162" w:rsidRDefault="001D642C" w:rsidP="001D642C">
            <w:pPr>
              <w:contextualSpacing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3 (13.4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50B98A8" w14:textId="3439292C" w:rsidR="001D642C" w:rsidRPr="00167162" w:rsidRDefault="001D642C" w:rsidP="001D642C">
            <w:pPr>
              <w:contextualSpacing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7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EC3AE6" w14:textId="0FED5DA5" w:rsidR="001D642C" w:rsidRPr="00167162" w:rsidRDefault="001D642C" w:rsidP="001D642C">
            <w:pPr>
              <w:contextualSpacing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 (92.3)</w:t>
            </w:r>
          </w:p>
        </w:tc>
        <w:tc>
          <w:tcPr>
            <w:tcW w:w="80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9C6989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</w:tr>
      <w:tr w:rsidR="001D642C" w:rsidRPr="00167162" w14:paraId="1EEA7B8D" w14:textId="77777777" w:rsidTr="00333AFA">
        <w:trPr>
          <w:trHeight w:val="260"/>
        </w:trPr>
        <w:tc>
          <w:tcPr>
            <w:tcW w:w="1344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AE91336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A92C532" w14:textId="77777777" w:rsidR="001D642C" w:rsidRPr="00167162" w:rsidRDefault="001D642C" w:rsidP="001D642C">
            <w:pPr>
              <w:contextualSpacing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Retired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41369" w14:textId="77777777" w:rsidR="001D642C" w:rsidRPr="00167162" w:rsidRDefault="001D642C" w:rsidP="001D642C">
            <w:pPr>
              <w:contextualSpacing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 (5.2)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08993EA" w14:textId="77777777" w:rsidR="001D642C" w:rsidRPr="00167162" w:rsidRDefault="001D642C" w:rsidP="001D642C">
            <w:pPr>
              <w:contextualSpacing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 (3.1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8FC39B9" w14:textId="202E428F" w:rsidR="001D642C" w:rsidRPr="00167162" w:rsidRDefault="001D642C" w:rsidP="001D642C">
            <w:pPr>
              <w:contextualSpacing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F3F2D25" w14:textId="29BC2398" w:rsidR="001D642C" w:rsidRPr="00167162" w:rsidRDefault="001D642C" w:rsidP="001D642C">
            <w:pPr>
              <w:contextualSpacing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 (100)</w:t>
            </w:r>
          </w:p>
        </w:tc>
        <w:tc>
          <w:tcPr>
            <w:tcW w:w="80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B3D476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</w:tr>
      <w:tr w:rsidR="001D642C" w:rsidRPr="00167162" w14:paraId="51196AA1" w14:textId="77777777" w:rsidTr="00333AFA">
        <w:trPr>
          <w:trHeight w:val="377"/>
        </w:trPr>
        <w:tc>
          <w:tcPr>
            <w:tcW w:w="1344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4928B0B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4ECEF07" w14:textId="77777777" w:rsidR="001D642C" w:rsidRPr="00167162" w:rsidRDefault="001D642C" w:rsidP="001D642C">
            <w:pPr>
              <w:contextualSpacing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Unemployed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AA4B4" w14:textId="77777777" w:rsidR="001D642C" w:rsidRPr="00167162" w:rsidRDefault="001D642C" w:rsidP="001D642C">
            <w:pPr>
              <w:contextualSpacing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 (0.6)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7AD59F8" w14:textId="77777777" w:rsidR="001D642C" w:rsidRPr="00167162" w:rsidRDefault="001D642C" w:rsidP="001D642C">
            <w:pPr>
              <w:contextualSpacing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 (1.0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0614B00" w14:textId="31AE482D" w:rsidR="001D642C" w:rsidRPr="00167162" w:rsidRDefault="001D642C" w:rsidP="001D642C">
            <w:pPr>
              <w:contextualSpacing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F86F28C" w14:textId="0613A48B" w:rsidR="001D642C" w:rsidRPr="00167162" w:rsidRDefault="001D642C" w:rsidP="001D642C">
            <w:pPr>
              <w:contextualSpacing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100)</w:t>
            </w:r>
          </w:p>
        </w:tc>
        <w:tc>
          <w:tcPr>
            <w:tcW w:w="80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13E3DC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</w:tr>
      <w:tr w:rsidR="001D642C" w:rsidRPr="00167162" w14:paraId="02D74FFA" w14:textId="77777777" w:rsidTr="00333AFA">
        <w:trPr>
          <w:trHeight w:val="350"/>
        </w:trPr>
        <w:tc>
          <w:tcPr>
            <w:tcW w:w="1344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71C7821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A397B6D" w14:textId="77777777" w:rsidR="001D642C" w:rsidRPr="00167162" w:rsidRDefault="001D642C" w:rsidP="001D642C">
            <w:pPr>
              <w:contextualSpacing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Other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104F4" w14:textId="77777777" w:rsidR="001D642C" w:rsidRPr="00167162" w:rsidRDefault="001D642C" w:rsidP="001D642C">
            <w:pPr>
              <w:contextualSpacing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 (1.1)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B67BDF5" w14:textId="77777777" w:rsidR="001D642C" w:rsidRPr="00167162" w:rsidRDefault="001D642C" w:rsidP="001D642C">
            <w:pPr>
              <w:contextualSpacing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5EF5E7B" w14:textId="3A9C12D5" w:rsidR="001D642C" w:rsidRPr="00167162" w:rsidRDefault="001D642C" w:rsidP="001D642C">
            <w:pPr>
              <w:contextualSpacing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B0885E6" w14:textId="108B40E9" w:rsidR="001D642C" w:rsidRPr="00167162" w:rsidRDefault="001D642C" w:rsidP="001D642C">
            <w:pPr>
              <w:contextualSpacing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0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05B400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</w:tr>
      <w:tr w:rsidR="001D642C" w:rsidRPr="00167162" w14:paraId="01D834EB" w14:textId="77777777" w:rsidTr="00333AFA">
        <w:trPr>
          <w:trHeight w:val="260"/>
        </w:trPr>
        <w:tc>
          <w:tcPr>
            <w:tcW w:w="13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923D38F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Household income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E77CF19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&lt; $500</w:t>
            </w:r>
          </w:p>
        </w:tc>
        <w:tc>
          <w:tcPr>
            <w:tcW w:w="12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0BAC4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7 (15.5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519AC06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5 (15.5)</w:t>
            </w:r>
          </w:p>
        </w:tc>
        <w:tc>
          <w:tcPr>
            <w:tcW w:w="135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4E92C35" w14:textId="4945E1B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6.7)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051D8C6" w14:textId="18F116BB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 (93.3)</w:t>
            </w:r>
          </w:p>
        </w:tc>
        <w:tc>
          <w:tcPr>
            <w:tcW w:w="80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F616DF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612</w:t>
            </w:r>
          </w:p>
        </w:tc>
      </w:tr>
      <w:tr w:rsidR="001D642C" w:rsidRPr="00167162" w14:paraId="5902DCED" w14:textId="77777777" w:rsidTr="00333AFA">
        <w:trPr>
          <w:trHeight w:val="260"/>
        </w:trPr>
        <w:tc>
          <w:tcPr>
            <w:tcW w:w="134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E72CEEC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5790C60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$500 &lt; $99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CAB26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7 (15.5)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F9E966B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2 (12.4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1FD3088" w14:textId="7401B0F6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93BAAF1" w14:textId="7FEED3EF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 (100)</w:t>
            </w:r>
          </w:p>
        </w:tc>
        <w:tc>
          <w:tcPr>
            <w:tcW w:w="80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19E214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</w:tr>
      <w:tr w:rsidR="001D642C" w:rsidRPr="00167162" w14:paraId="136493E2" w14:textId="77777777" w:rsidTr="00333AFA">
        <w:trPr>
          <w:trHeight w:val="521"/>
        </w:trPr>
        <w:tc>
          <w:tcPr>
            <w:tcW w:w="134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DE24AC3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D5AF7E6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$1000-$199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52353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0 (23.0)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288E8CA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2 (22.7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9576BB8" w14:textId="084580B9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 (13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9CC3F9F" w14:textId="6D67E749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 (86.4)</w:t>
            </w:r>
          </w:p>
        </w:tc>
        <w:tc>
          <w:tcPr>
            <w:tcW w:w="80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B17F11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</w:tr>
      <w:tr w:rsidR="001D642C" w:rsidRPr="00167162" w14:paraId="5EE278A0" w14:textId="77777777" w:rsidTr="00333AFA">
        <w:trPr>
          <w:trHeight w:val="260"/>
        </w:trPr>
        <w:tc>
          <w:tcPr>
            <w:tcW w:w="134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489FD60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CCA0F2A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$2000-$299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47614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9 (10.9)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C22C378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4 (14.3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CB1A324" w14:textId="4620D08F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5CC8008" w14:textId="73EDCD4C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 (100)</w:t>
            </w:r>
          </w:p>
        </w:tc>
        <w:tc>
          <w:tcPr>
            <w:tcW w:w="80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589896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</w:tr>
      <w:tr w:rsidR="001D642C" w:rsidRPr="00167162" w14:paraId="4E09A90D" w14:textId="77777777" w:rsidTr="00333AFA">
        <w:trPr>
          <w:trHeight w:val="521"/>
        </w:trPr>
        <w:tc>
          <w:tcPr>
            <w:tcW w:w="134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13A6C91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963B35F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$3000-$500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4FBEE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4 (13.8)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BA1D10D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5 (15.5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9DD8F4E" w14:textId="04E9C42A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 (13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3CF63ED" w14:textId="703025E6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 (86.7)</w:t>
            </w:r>
          </w:p>
        </w:tc>
        <w:tc>
          <w:tcPr>
            <w:tcW w:w="80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39449A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</w:tr>
      <w:tr w:rsidR="001D642C" w:rsidRPr="00167162" w14:paraId="73AF2E4C" w14:textId="77777777" w:rsidTr="00333AFA">
        <w:trPr>
          <w:trHeight w:val="260"/>
        </w:trPr>
        <w:tc>
          <w:tcPr>
            <w:tcW w:w="134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3A74125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27B1816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&gt;$500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7D031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 (1.7)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EDADD97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 (2.1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D73B204" w14:textId="022ACCBD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A80F3DB" w14:textId="3EFD1C9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 (100)</w:t>
            </w:r>
          </w:p>
        </w:tc>
        <w:tc>
          <w:tcPr>
            <w:tcW w:w="80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17FF6F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</w:tr>
      <w:tr w:rsidR="001D642C" w:rsidRPr="00167162" w14:paraId="16602101" w14:textId="77777777" w:rsidTr="00333AFA">
        <w:trPr>
          <w:trHeight w:val="260"/>
        </w:trPr>
        <w:tc>
          <w:tcPr>
            <w:tcW w:w="134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29005CF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3B94C5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Missing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AC6F062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4 (19.5)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009687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7 (17.5)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9B71FE" w14:textId="0F3EB3F6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 (17.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70D28D" w14:textId="738AAC72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 (82.4)</w:t>
            </w:r>
          </w:p>
        </w:tc>
        <w:tc>
          <w:tcPr>
            <w:tcW w:w="80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4A2451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</w:tr>
      <w:tr w:rsidR="001D642C" w:rsidRPr="00167162" w14:paraId="165194DB" w14:textId="77777777" w:rsidTr="00333AFA">
        <w:trPr>
          <w:trHeight w:val="260"/>
        </w:trPr>
        <w:tc>
          <w:tcPr>
            <w:tcW w:w="134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DED44C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No of births</w:t>
            </w: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F830C2C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6E666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7 (15.5)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971CA85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7 (17.5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D7326A3" w14:textId="2A068794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 (17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59DF849" w14:textId="578BFD79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 (82.4)</w:t>
            </w:r>
          </w:p>
        </w:tc>
        <w:tc>
          <w:tcPr>
            <w:tcW w:w="80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4ABD6B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453</w:t>
            </w:r>
          </w:p>
        </w:tc>
      </w:tr>
      <w:tr w:rsidR="001D642C" w:rsidRPr="00167162" w14:paraId="7DC0B538" w14:textId="77777777" w:rsidTr="00333AFA">
        <w:trPr>
          <w:trHeight w:val="260"/>
        </w:trPr>
        <w:tc>
          <w:tcPr>
            <w:tcW w:w="134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2C84703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859136E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B5EE5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9 (10.9)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2843B4D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4 (14.4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5E3D716" w14:textId="3087FA74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7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0BF1FDC" w14:textId="6B9FF26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 (92.9)</w:t>
            </w:r>
          </w:p>
        </w:tc>
        <w:tc>
          <w:tcPr>
            <w:tcW w:w="80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3635F5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</w:tr>
      <w:tr w:rsidR="001D642C" w:rsidRPr="00167162" w14:paraId="76D6167F" w14:textId="77777777" w:rsidTr="00333AFA">
        <w:trPr>
          <w:trHeight w:val="260"/>
        </w:trPr>
        <w:tc>
          <w:tcPr>
            <w:tcW w:w="134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4F50E8B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83BC53C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A675D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2 (12.1)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22C2915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4 (14.4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33103B6" w14:textId="72235772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A684B57" w14:textId="50DE9E55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 (100)</w:t>
            </w:r>
          </w:p>
        </w:tc>
        <w:tc>
          <w:tcPr>
            <w:tcW w:w="80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1F0380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</w:tr>
      <w:tr w:rsidR="001D642C" w:rsidRPr="00167162" w14:paraId="726178A9" w14:textId="77777777" w:rsidTr="00333AFA">
        <w:trPr>
          <w:trHeight w:val="260"/>
        </w:trPr>
        <w:tc>
          <w:tcPr>
            <w:tcW w:w="134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E29ED8B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98A9415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 or mor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FD85F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05 (60.3)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BFCA055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51 (52.6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59FC555" w14:textId="076D0EB4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 (9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D620972" w14:textId="7DD9D179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 (90.2)</w:t>
            </w:r>
          </w:p>
        </w:tc>
        <w:tc>
          <w:tcPr>
            <w:tcW w:w="80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1143C4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</w:tr>
      <w:tr w:rsidR="001D642C" w:rsidRPr="00167162" w14:paraId="2866BDE7" w14:textId="77777777" w:rsidTr="00333AFA">
        <w:trPr>
          <w:trHeight w:val="260"/>
        </w:trPr>
        <w:tc>
          <w:tcPr>
            <w:tcW w:w="134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05EF005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2AB6C5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Missing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2B2A44C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 (1.2)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55AD7C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 (1.1)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ED3887" w14:textId="2846171A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9E72A7" w14:textId="23F11BEF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100)</w:t>
            </w:r>
          </w:p>
        </w:tc>
        <w:tc>
          <w:tcPr>
            <w:tcW w:w="80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A141D1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</w:tr>
      <w:tr w:rsidR="001D642C" w:rsidRPr="00167162" w14:paraId="4B9A3F01" w14:textId="77777777" w:rsidTr="00333AFA">
        <w:trPr>
          <w:trHeight w:val="260"/>
        </w:trPr>
        <w:tc>
          <w:tcPr>
            <w:tcW w:w="1344" w:type="dxa"/>
            <w:vMerge w:val="restar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8900BA2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Last Pap test done</w:t>
            </w: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91AE89F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Never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ADA07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1 (23.6)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06B1636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9 (29.9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73FDD05" w14:textId="73C97158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 (13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80F0CFD" w14:textId="120E2ECA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 (86.2)</w:t>
            </w:r>
          </w:p>
        </w:tc>
        <w:tc>
          <w:tcPr>
            <w:tcW w:w="80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722FA3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313</w:t>
            </w:r>
          </w:p>
        </w:tc>
      </w:tr>
      <w:tr w:rsidR="001D642C" w:rsidRPr="00167162" w14:paraId="5BF72A36" w14:textId="77777777" w:rsidTr="00333AFA">
        <w:trPr>
          <w:trHeight w:val="260"/>
        </w:trPr>
        <w:tc>
          <w:tcPr>
            <w:tcW w:w="1344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76FEB71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BA84557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-10 year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8D4AD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1 (52.3)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383C1EC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8 (49.5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0B342BD" w14:textId="4525AB90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 (8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8143BDA" w14:textId="51338549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 (91.7)</w:t>
            </w:r>
          </w:p>
        </w:tc>
        <w:tc>
          <w:tcPr>
            <w:tcW w:w="80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490951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</w:tr>
      <w:tr w:rsidR="001D642C" w:rsidRPr="00167162" w14:paraId="24354C7F" w14:textId="77777777" w:rsidTr="00333AFA">
        <w:trPr>
          <w:trHeight w:val="260"/>
        </w:trPr>
        <w:tc>
          <w:tcPr>
            <w:tcW w:w="1344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41B45E4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555015D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&gt; 10 year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215D6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6 (20.7)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BACB6C4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5 (15.5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BEC5925" w14:textId="408D106B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5248F0C" w14:textId="7EBBBCF9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 (100)</w:t>
            </w:r>
          </w:p>
        </w:tc>
        <w:tc>
          <w:tcPr>
            <w:tcW w:w="80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909872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</w:tr>
      <w:tr w:rsidR="001D642C" w:rsidRPr="00167162" w14:paraId="5D8A6DD3" w14:textId="77777777" w:rsidTr="00333AFA">
        <w:trPr>
          <w:trHeight w:val="260"/>
        </w:trPr>
        <w:tc>
          <w:tcPr>
            <w:tcW w:w="1344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BC45A03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6BDEF92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Missing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C7CA5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6 (3.4)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166A029" w14:textId="77777777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5 (5.1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91AECAF" w14:textId="519CE6DE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2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8F6BA5D" w14:textId="0B51B4CF" w:rsidR="001D642C" w:rsidRPr="00167162" w:rsidRDefault="001D642C" w:rsidP="001D642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 (80.0)</w:t>
            </w:r>
          </w:p>
        </w:tc>
        <w:tc>
          <w:tcPr>
            <w:tcW w:w="80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582B84" w14:textId="77777777" w:rsidR="001D642C" w:rsidRPr="00167162" w:rsidRDefault="001D642C" w:rsidP="001D64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</w:tr>
      <w:tr w:rsidR="0015280D" w:rsidRPr="00167162" w14:paraId="36534897" w14:textId="77777777" w:rsidTr="00333AFA">
        <w:trPr>
          <w:trHeight w:val="260"/>
        </w:trPr>
        <w:tc>
          <w:tcPr>
            <w:tcW w:w="13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2A40FB2" w14:textId="589231BB" w:rsidR="0015280D" w:rsidRPr="00167162" w:rsidRDefault="0015280D" w:rsidP="0015280D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PV vaccination status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AFAE38D" w14:textId="2EF75452" w:rsidR="0015280D" w:rsidRPr="00167162" w:rsidRDefault="009109B2" w:rsidP="0015280D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n</w:t>
            </w:r>
            <w:r w:rsidR="0015280D">
              <w:rPr>
                <w:rFonts w:ascii="Arial" w:hAnsi="Arial" w:cs="Arial"/>
                <w:color w:val="000000"/>
                <w:sz w:val="20"/>
                <w:szCs w:val="20"/>
              </w:rPr>
              <w:t>vaccinated</w:t>
            </w:r>
          </w:p>
        </w:tc>
        <w:tc>
          <w:tcPr>
            <w:tcW w:w="12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8616D" w14:textId="77777777" w:rsidR="0015280D" w:rsidRPr="00167162" w:rsidRDefault="0015280D" w:rsidP="0015280D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5 (54.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4BE7E32" w14:textId="77777777" w:rsidR="0015280D" w:rsidRPr="00167162" w:rsidRDefault="0015280D" w:rsidP="0015280D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50 (51.6)</w:t>
            </w:r>
          </w:p>
        </w:tc>
        <w:tc>
          <w:tcPr>
            <w:tcW w:w="135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AFC17B6" w14:textId="111604FC" w:rsidR="0015280D" w:rsidRPr="00167162" w:rsidRDefault="0015280D" w:rsidP="0015280D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 (12.0)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42668E7" w14:textId="14C9FC1C" w:rsidR="0015280D" w:rsidRPr="00167162" w:rsidRDefault="0015280D" w:rsidP="0015280D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 (88.0)</w:t>
            </w:r>
          </w:p>
        </w:tc>
        <w:tc>
          <w:tcPr>
            <w:tcW w:w="80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9319D8" w14:textId="77777777" w:rsidR="0015280D" w:rsidRPr="00167162" w:rsidRDefault="0015280D" w:rsidP="0015280D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899</w:t>
            </w:r>
          </w:p>
        </w:tc>
      </w:tr>
      <w:tr w:rsidR="0015280D" w:rsidRPr="00167162" w14:paraId="54437DEB" w14:textId="77777777" w:rsidTr="00333AFA">
        <w:trPr>
          <w:trHeight w:val="260"/>
        </w:trPr>
        <w:tc>
          <w:tcPr>
            <w:tcW w:w="134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4148985" w14:textId="77777777" w:rsidR="0015280D" w:rsidRPr="00167162" w:rsidRDefault="0015280D" w:rsidP="001528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2EC83CB" w14:textId="23D9795E" w:rsidR="0015280D" w:rsidRPr="00167162" w:rsidRDefault="0015280D" w:rsidP="0015280D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ully vaccinated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8B95F" w14:textId="77777777" w:rsidR="0015280D" w:rsidRPr="00167162" w:rsidRDefault="0015280D" w:rsidP="0015280D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7 (15.5)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63C34F3" w14:textId="77777777" w:rsidR="0015280D" w:rsidRPr="00167162" w:rsidRDefault="0015280D" w:rsidP="0015280D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6 (16.5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EC8140A" w14:textId="6911D1A7" w:rsidR="0015280D" w:rsidRPr="00167162" w:rsidRDefault="0015280D" w:rsidP="0015280D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6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CB57B3A" w14:textId="6BA4F0F2" w:rsidR="0015280D" w:rsidRPr="00167162" w:rsidRDefault="0015280D" w:rsidP="0015280D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 (93.7)</w:t>
            </w:r>
          </w:p>
        </w:tc>
        <w:tc>
          <w:tcPr>
            <w:tcW w:w="80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4557BB" w14:textId="77777777" w:rsidR="0015280D" w:rsidRPr="00167162" w:rsidRDefault="0015280D" w:rsidP="001528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</w:tr>
      <w:tr w:rsidR="0015280D" w:rsidRPr="00167162" w14:paraId="0425BE9C" w14:textId="77777777" w:rsidTr="00333AFA">
        <w:trPr>
          <w:trHeight w:val="260"/>
        </w:trPr>
        <w:tc>
          <w:tcPr>
            <w:tcW w:w="134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C428A2C" w14:textId="77777777" w:rsidR="0015280D" w:rsidRPr="00167162" w:rsidRDefault="0015280D" w:rsidP="001528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FBB7FBE" w14:textId="31BC68BA" w:rsidR="0015280D" w:rsidRPr="00167162" w:rsidRDefault="0015280D" w:rsidP="0015280D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rtly vaccinated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079FC" w14:textId="77777777" w:rsidR="0015280D" w:rsidRPr="00167162" w:rsidRDefault="0015280D" w:rsidP="0015280D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1 (23.6)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3F489D7" w14:textId="77777777" w:rsidR="0015280D" w:rsidRPr="00167162" w:rsidRDefault="0015280D" w:rsidP="0015280D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6 (26.8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7590062" w14:textId="240A884E" w:rsidR="0015280D" w:rsidRPr="00167162" w:rsidRDefault="0015280D" w:rsidP="0015280D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 (7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C706C11" w14:textId="431BDEEB" w:rsidR="0015280D" w:rsidRPr="00167162" w:rsidRDefault="0015280D" w:rsidP="0015280D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 (92.3)</w:t>
            </w:r>
          </w:p>
        </w:tc>
        <w:tc>
          <w:tcPr>
            <w:tcW w:w="80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EEB86A" w14:textId="77777777" w:rsidR="0015280D" w:rsidRPr="00167162" w:rsidRDefault="0015280D" w:rsidP="001528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</w:tr>
      <w:tr w:rsidR="0015280D" w:rsidRPr="00167162" w14:paraId="10831B4C" w14:textId="77777777" w:rsidTr="00333AFA">
        <w:trPr>
          <w:trHeight w:val="260"/>
        </w:trPr>
        <w:tc>
          <w:tcPr>
            <w:tcW w:w="134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70E2324" w14:textId="77777777" w:rsidR="0015280D" w:rsidRPr="00167162" w:rsidRDefault="0015280D" w:rsidP="001528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7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66E5F5" w14:textId="6E624989" w:rsidR="0015280D" w:rsidRPr="00167162" w:rsidRDefault="0015280D" w:rsidP="0015280D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Missing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A90C596" w14:textId="77777777" w:rsidR="0015280D" w:rsidRPr="00167162" w:rsidRDefault="0015280D" w:rsidP="0015280D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1 (6.3)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F906AC" w14:textId="77777777" w:rsidR="0015280D" w:rsidRPr="00167162" w:rsidRDefault="0015280D" w:rsidP="0015280D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5 (5.1)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81E600" w14:textId="1F43BB42" w:rsidR="0015280D" w:rsidRPr="00167162" w:rsidRDefault="0015280D" w:rsidP="0015280D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616EF6" w14:textId="04739D4F" w:rsidR="0015280D" w:rsidRPr="00167162" w:rsidRDefault="0015280D" w:rsidP="0015280D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 (100)</w:t>
            </w:r>
          </w:p>
        </w:tc>
        <w:tc>
          <w:tcPr>
            <w:tcW w:w="80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EA887F" w14:textId="77777777" w:rsidR="0015280D" w:rsidRPr="00167162" w:rsidRDefault="0015280D" w:rsidP="001528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</w:tr>
    </w:tbl>
    <w:p w14:paraId="10BAFE11" w14:textId="77777777" w:rsidR="00167162" w:rsidRPr="00167162" w:rsidRDefault="00167162" w:rsidP="00167162">
      <w:pPr>
        <w:rPr>
          <w:rFonts w:asciiTheme="minorHAnsi" w:eastAsia="Calibri" w:hAnsiTheme="minorHAnsi" w:cstheme="minorHAnsi"/>
          <w:sz w:val="21"/>
          <w:szCs w:val="21"/>
        </w:rPr>
      </w:pPr>
    </w:p>
    <w:p w14:paraId="0D65E975" w14:textId="77777777" w:rsidR="00664890" w:rsidRPr="00167162" w:rsidRDefault="00664890">
      <w:pPr>
        <w:rPr>
          <w:rFonts w:asciiTheme="minorHAnsi" w:hAnsiTheme="minorHAnsi" w:cstheme="minorHAnsi"/>
          <w:sz w:val="22"/>
          <w:szCs w:val="22"/>
        </w:rPr>
      </w:pPr>
    </w:p>
    <w:sectPr w:rsidR="00664890" w:rsidRPr="00167162" w:rsidSect="00167162">
      <w:pgSz w:w="11900" w:h="16840"/>
      <w:pgMar w:top="1440" w:right="1440" w:bottom="1440" w:left="1440" w:header="708" w:footer="708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162"/>
    <w:rsid w:val="00004A88"/>
    <w:rsid w:val="0015280D"/>
    <w:rsid w:val="00167162"/>
    <w:rsid w:val="001D642C"/>
    <w:rsid w:val="00664890"/>
    <w:rsid w:val="009109B2"/>
    <w:rsid w:val="00E10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C1DA4C"/>
  <w15:chartTrackingRefBased/>
  <w15:docId w15:val="{05C55E16-4A6F-4D9E-B974-80B8E6D7D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7162"/>
    <w:pPr>
      <w:spacing w:after="0" w:line="240" w:lineRule="auto"/>
    </w:pPr>
    <w:rPr>
      <w:rFonts w:ascii="Times New Roman" w:eastAsia="Arial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7162"/>
    <w:pPr>
      <w:keepNext/>
      <w:outlineLvl w:val="0"/>
    </w:pPr>
    <w:rPr>
      <w:rFonts w:asciiTheme="majorHAnsi" w:eastAsia="Calibri" w:hAnsiTheme="majorHAnsi" w:cstheme="majorBidi"/>
      <w:sz w:val="3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7162"/>
    <w:rPr>
      <w:rFonts w:asciiTheme="majorHAnsi" w:eastAsia="Calibri" w:hAnsiTheme="majorHAnsi" w:cstheme="majorBidi"/>
      <w:sz w:val="32"/>
      <w:szCs w:val="28"/>
      <w:lang w:eastAsia="en-US"/>
    </w:rPr>
  </w:style>
  <w:style w:type="table" w:customStyle="1" w:styleId="5">
    <w:name w:val="5"/>
    <w:basedOn w:val="TableNormal"/>
    <w:rsid w:val="0016716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rsid w:val="0016716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rsid w:val="0016716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167162"/>
  </w:style>
  <w:style w:type="paragraph" w:styleId="Revision">
    <w:name w:val="Revision"/>
    <w:hidden/>
    <w:uiPriority w:val="99"/>
    <w:semiHidden/>
    <w:rsid w:val="001D642C"/>
    <w:pPr>
      <w:spacing w:after="0" w:line="240" w:lineRule="auto"/>
    </w:pPr>
    <w:rPr>
      <w:rFonts w:ascii="Times New Roman" w:eastAsia="Arial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\Dropbox\My%20PC%20(DESKTOP-QSAOL7C)\Desktop\UBD%20docs\SSM2\Projects2018-19\HPV_Iffah\DataEntryHPV_7Dec2019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barChart>
        <c:barDir val="bar"/>
        <c:grouping val="clustered"/>
        <c:varyColors val="0"/>
        <c:ser>
          <c:idx val="0"/>
          <c:order val="0"/>
          <c:invertIfNegative val="0"/>
          <c:dLbls>
            <c:dLbl>
              <c:idx val="0"/>
              <c:tx>
                <c:rich>
                  <a:bodyPr/>
                  <a:lstStyle/>
                  <a:p>
                    <a:fld id="{0689583B-1B25-4B0A-8CDF-481FBFCA1726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0-05A0-4A5E-BBFE-A66F4C21F374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5CDF8EE4-83C0-46BC-A613-DCC8349A917A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1-05A0-4A5E-BBFE-A66F4C21F374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7716159B-D8EF-4558-81C2-6AD1D239DA29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2-05A0-4A5E-BBFE-A66F4C21F374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D4AD85C6-C3C4-4C32-8CB6-8AB630155211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3-05A0-4A5E-BBFE-A66F4C21F374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36E4B9FD-BB55-4F15-9126-2B5EB87B5152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4-05A0-4A5E-BBFE-A66F4C21F374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C4A0C5DC-331D-4633-97EC-BF9E9A2AD8FE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5-05A0-4A5E-BBFE-A66F4C21F374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00CA12CE-10F9-476B-9C5B-4406FC21E20D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6-05A0-4A5E-BBFE-A66F4C21F374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fld id="{43AF89C6-A649-4289-884D-27B8C3628A72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7-05A0-4A5E-BBFE-A66F4C21F374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fld id="{CA374002-9E8E-4295-ABCF-4D6005AFFE98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8-05A0-4A5E-BBFE-A66F4C21F374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fld id="{E8AFA924-949A-45B2-9441-823D9622AF0D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9-05A0-4A5E-BBFE-A66F4C21F374}"/>
                </c:ext>
              </c:extLst>
            </c:dLbl>
            <c:numFmt formatCode="General" sourceLinked="0"/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lang="ja-JP"/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cat>
            <c:strRef>
              <c:f>friendlyFormat29JanResults!$J$79:$J$88</c:f>
              <c:strCache>
                <c:ptCount val="10"/>
                <c:pt idx="0">
                  <c:v>Don’t know</c:v>
                </c:pt>
                <c:pt idx="1">
                  <c:v>Others</c:v>
                </c:pt>
                <c:pt idx="2">
                  <c:v>Newspaper</c:v>
                </c:pt>
                <c:pt idx="3">
                  <c:v>Posters/ Banners</c:v>
                </c:pt>
                <c:pt idx="4">
                  <c:v>Radio</c:v>
                </c:pt>
                <c:pt idx="5">
                  <c:v>MoH website</c:v>
                </c:pt>
                <c:pt idx="6">
                  <c:v>Television</c:v>
                </c:pt>
                <c:pt idx="7">
                  <c:v>Social media</c:v>
                </c:pt>
                <c:pt idx="8">
                  <c:v>SMS/ Whatsapp</c:v>
                </c:pt>
                <c:pt idx="9">
                  <c:v>Healthcare worker</c:v>
                </c:pt>
              </c:strCache>
            </c:strRef>
          </c:cat>
          <c:val>
            <c:numRef>
              <c:f>friendlyFormat29JanResults!$L$79:$L$88</c:f>
              <c:numCache>
                <c:formatCode>General</c:formatCode>
                <c:ptCount val="10"/>
                <c:pt idx="0">
                  <c:v>2.2999999999999998</c:v>
                </c:pt>
                <c:pt idx="1">
                  <c:v>3.4</c:v>
                </c:pt>
                <c:pt idx="2">
                  <c:v>9.8000000000000007</c:v>
                </c:pt>
                <c:pt idx="3">
                  <c:v>12.1</c:v>
                </c:pt>
                <c:pt idx="4">
                  <c:v>18.399999999999999</c:v>
                </c:pt>
                <c:pt idx="5" formatCode="0.0">
                  <c:v>23</c:v>
                </c:pt>
                <c:pt idx="6">
                  <c:v>24.7</c:v>
                </c:pt>
                <c:pt idx="7">
                  <c:v>26.4</c:v>
                </c:pt>
                <c:pt idx="8">
                  <c:v>28.7</c:v>
                </c:pt>
                <c:pt idx="9" formatCode="0.0">
                  <c:v>59.8</c:v>
                </c:pt>
              </c:numCache>
            </c:numRef>
          </c:val>
          <c:extLst>
            <c:ext xmlns:c15="http://schemas.microsoft.com/office/drawing/2012/chart" uri="{02D57815-91ED-43cb-92C2-25804820EDAC}">
              <c15:datalabelsRange>
                <c15:f>friendlyFormat29JanResults!$K$79:$K$88</c15:f>
                <c15:dlblRangeCache>
                  <c:ptCount val="10"/>
                  <c:pt idx="0">
                    <c:v>4</c:v>
                  </c:pt>
                  <c:pt idx="1">
                    <c:v>6</c:v>
                  </c:pt>
                  <c:pt idx="2">
                    <c:v>17</c:v>
                  </c:pt>
                  <c:pt idx="3">
                    <c:v>21</c:v>
                  </c:pt>
                  <c:pt idx="4">
                    <c:v>32</c:v>
                  </c:pt>
                  <c:pt idx="5">
                    <c:v>40</c:v>
                  </c:pt>
                  <c:pt idx="6">
                    <c:v>43</c:v>
                  </c:pt>
                  <c:pt idx="7">
                    <c:v>46</c:v>
                  </c:pt>
                  <c:pt idx="8">
                    <c:v>50</c:v>
                  </c:pt>
                  <c:pt idx="9">
                    <c:v>104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A-05A0-4A5E-BBFE-A66F4C21F374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axId val="2099640584"/>
        <c:axId val="2099711416"/>
      </c:barChart>
      <c:catAx>
        <c:axId val="2099640584"/>
        <c:scaling>
          <c:orientation val="minMax"/>
        </c:scaling>
        <c:delete val="0"/>
        <c:axPos val="l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lang="ja-JP"/>
            </a:pPr>
            <a:endParaRPr lang="en-US"/>
          </a:p>
        </c:txPr>
        <c:crossAx val="2099711416"/>
        <c:crosses val="autoZero"/>
        <c:auto val="1"/>
        <c:lblAlgn val="ctr"/>
        <c:lblOffset val="100"/>
        <c:noMultiLvlLbl val="0"/>
      </c:catAx>
      <c:valAx>
        <c:axId val="2099711416"/>
        <c:scaling>
          <c:orientation val="minMax"/>
        </c:scaling>
        <c:delete val="0"/>
        <c:axPos val="b"/>
        <c:majorGridlines/>
        <c:numFmt formatCode="0.0%" sourceLinked="0"/>
        <c:majorTickMark val="out"/>
        <c:minorTickMark val="none"/>
        <c:tickLblPos val="nextTo"/>
        <c:txPr>
          <a:bodyPr/>
          <a:lstStyle/>
          <a:p>
            <a:pPr>
              <a:defRPr lang="ja-JP"/>
            </a:pPr>
            <a:endParaRPr lang="en-US"/>
          </a:p>
        </c:txPr>
        <c:crossAx val="2099640584"/>
        <c:crosses val="autoZero"/>
        <c:crossBetween val="between"/>
        <c:dispUnits>
          <c:builtInUnit val="hundreds"/>
        </c:dispUnits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81</Words>
  <Characters>4452</Characters>
  <Application>Microsoft Office Word</Application>
  <DocSecurity>0</DocSecurity>
  <Lines>37</Lines>
  <Paragraphs>10</Paragraphs>
  <ScaleCrop>false</ScaleCrop>
  <Company/>
  <LinksUpToDate>false</LinksUpToDate>
  <CharactersWithSpaces>5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ling</dc:creator>
  <cp:keywords/>
  <dc:description/>
  <cp:lastModifiedBy>li ling</cp:lastModifiedBy>
  <cp:revision>3</cp:revision>
  <dcterms:created xsi:type="dcterms:W3CDTF">2021-11-30T12:42:00Z</dcterms:created>
  <dcterms:modified xsi:type="dcterms:W3CDTF">2021-11-30T12:44:00Z</dcterms:modified>
</cp:coreProperties>
</file>